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59FEB" w14:textId="77777777" w:rsidR="00F07D08" w:rsidRDefault="00F07D08" w:rsidP="00F07D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92096104"/>
      <w:r>
        <w:rPr>
          <w:rFonts w:ascii="Times New Roman" w:hAnsi="Times New Roman" w:cs="Times New Roman"/>
          <w:sz w:val="24"/>
          <w:szCs w:val="24"/>
        </w:rPr>
        <w:t>S10 Table. Midwest U.S. Census Region quarterly multifamily housing starts, least squares equation estimates; dependent variable natural log.</w:t>
      </w:r>
    </w:p>
    <w:bookmarkEnd w:id="0"/>
    <w:tbl>
      <w:tblPr>
        <w:tblW w:w="5000" w:type="pct"/>
        <w:tblLook w:val="04A0" w:firstRow="1" w:lastRow="0" w:firstColumn="1" w:lastColumn="0" w:noHBand="0" w:noVBand="1"/>
      </w:tblPr>
      <w:tblGrid>
        <w:gridCol w:w="4005"/>
        <w:gridCol w:w="1470"/>
        <w:gridCol w:w="1529"/>
        <w:gridCol w:w="1179"/>
        <w:gridCol w:w="1177"/>
      </w:tblGrid>
      <w:tr w:rsidR="00F07D08" w:rsidRPr="003A2DBC" w14:paraId="5E384548" w14:textId="77777777" w:rsidTr="00E9390B">
        <w:trPr>
          <w:trHeight w:val="300"/>
        </w:trPr>
        <w:tc>
          <w:tcPr>
            <w:tcW w:w="2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4BCC3" w14:textId="77777777" w:rsidR="00F07D08" w:rsidRPr="003A2DBC" w:rsidRDefault="00F07D08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A35C5" w14:textId="77777777" w:rsidR="00F07D08" w:rsidRPr="003A2DBC" w:rsidRDefault="00F07D0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Coefficient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D917F" w14:textId="77777777" w:rsidR="00F07D08" w:rsidRPr="003A2DBC" w:rsidRDefault="00F07D0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Standard Error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38130" w14:textId="77777777" w:rsidR="00F07D08" w:rsidRPr="003A2DBC" w:rsidRDefault="00F07D0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t-value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FF64A" w14:textId="77777777" w:rsidR="00F07D08" w:rsidRPr="003A2DBC" w:rsidRDefault="00F07D0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F07D08" w:rsidRPr="003A2DBC" w14:paraId="39BC48C8" w14:textId="77777777" w:rsidTr="00E9390B">
        <w:trPr>
          <w:trHeight w:val="300"/>
        </w:trPr>
        <w:tc>
          <w:tcPr>
            <w:tcW w:w="2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B12D" w14:textId="77777777" w:rsidR="00F07D08" w:rsidRPr="003A2DBC" w:rsidRDefault="00F07D08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Ln(Midwest Multifamily Starts(t-1))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D2E7" w14:textId="77777777" w:rsidR="00F07D08" w:rsidRPr="00EB1AA0" w:rsidRDefault="00F07D0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AA0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D3AB" w14:textId="77777777" w:rsidR="00F07D08" w:rsidRPr="00EB1AA0" w:rsidRDefault="00F07D0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AA0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0263" w14:textId="77777777" w:rsidR="00F07D08" w:rsidRPr="00EB1AA0" w:rsidRDefault="00F07D0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AA0">
              <w:rPr>
                <w:rFonts w:ascii="Times New Roman" w:hAnsi="Times New Roman" w:cs="Times New Roman"/>
                <w:color w:val="000000"/>
              </w:rPr>
              <w:t>6.54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83CE" w14:textId="77777777" w:rsidR="00F07D08" w:rsidRPr="00EB1AA0" w:rsidRDefault="00F07D0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A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F07D08" w:rsidRPr="003A2DBC" w14:paraId="555F51EE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0FD6C" w14:textId="77777777" w:rsidR="00F07D08" w:rsidRPr="003A2DBC" w:rsidRDefault="00F07D08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6C6C3" w14:textId="77777777" w:rsidR="00F07D08" w:rsidRPr="00EB1AA0" w:rsidRDefault="00F07D0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AA0">
              <w:rPr>
                <w:rFonts w:ascii="Times New Roman" w:hAnsi="Times New Roman" w:cs="Times New Roman"/>
                <w:color w:val="000000"/>
              </w:rPr>
              <w:t>-0.8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41F53" w14:textId="77777777" w:rsidR="00F07D08" w:rsidRPr="00EB1AA0" w:rsidRDefault="00F07D0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AA0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28FFD" w14:textId="77777777" w:rsidR="00F07D08" w:rsidRPr="00EB1AA0" w:rsidRDefault="00F07D0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AA0">
              <w:rPr>
                <w:rFonts w:ascii="Times New Roman" w:hAnsi="Times New Roman" w:cs="Times New Roman"/>
                <w:color w:val="000000"/>
              </w:rPr>
              <w:t>-8.3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AB8C6" w14:textId="77777777" w:rsidR="00F07D08" w:rsidRPr="00EB1AA0" w:rsidRDefault="00F07D0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A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F07D08" w:rsidRPr="003A2DBC" w14:paraId="3AE087F3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6F4AC" w14:textId="77777777" w:rsidR="00F07D08" w:rsidRPr="003A2DBC" w:rsidRDefault="00F07D08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542D4" w14:textId="77777777" w:rsidR="00F07D08" w:rsidRPr="00EB1AA0" w:rsidRDefault="00F07D0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17868" w14:textId="77777777" w:rsidR="00F07D08" w:rsidRPr="00EB1AA0" w:rsidRDefault="00F07D0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5333B" w14:textId="77777777" w:rsidR="00F07D08" w:rsidRPr="00EB1AA0" w:rsidRDefault="00F07D0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B253F" w14:textId="77777777" w:rsidR="00F07D08" w:rsidRPr="00EB1AA0" w:rsidRDefault="00F07D0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7D08" w:rsidRPr="003A2DBC" w14:paraId="010C8A24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C599B" w14:textId="77777777" w:rsidR="00F07D08" w:rsidRPr="003A2DBC" w:rsidRDefault="00F07D08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67CEF" w14:textId="77777777" w:rsidR="00F07D08" w:rsidRPr="00EB1AA0" w:rsidRDefault="00F07D0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38656" w14:textId="77777777" w:rsidR="00F07D08" w:rsidRPr="00EB1AA0" w:rsidRDefault="00F07D0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55CD8" w14:textId="77777777" w:rsidR="00F07D08" w:rsidRPr="00EB1AA0" w:rsidRDefault="00F07D0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7AEDF" w14:textId="77777777" w:rsidR="00F07D08" w:rsidRPr="00EB1AA0" w:rsidRDefault="00F07D0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7D08" w:rsidRPr="003A2DBC" w14:paraId="02433613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C347C" w14:textId="77777777" w:rsidR="00F07D08" w:rsidRPr="003A2DBC" w:rsidRDefault="00F07D08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Ln(US real GDP)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55BC" w14:textId="77777777" w:rsidR="00F07D08" w:rsidRPr="00EB1AA0" w:rsidRDefault="00F07D0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AA0">
              <w:rPr>
                <w:rFonts w:ascii="Times New Roman" w:hAnsi="Times New Roman" w:cs="Times New Roman"/>
                <w:color w:val="000000"/>
              </w:rPr>
              <w:t>10.3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E6B0" w14:textId="77777777" w:rsidR="00F07D08" w:rsidRPr="00EB1AA0" w:rsidRDefault="00F07D0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AA0">
              <w:rPr>
                <w:rFonts w:ascii="Times New Roman" w:hAnsi="Times New Roman" w:cs="Times New Roman"/>
                <w:color w:val="000000"/>
              </w:rPr>
              <w:t>4.5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BC2B" w14:textId="77777777" w:rsidR="00F07D08" w:rsidRPr="00EB1AA0" w:rsidRDefault="00F07D0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AA0"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6302" w14:textId="77777777" w:rsidR="00F07D08" w:rsidRPr="00EB1AA0" w:rsidRDefault="00F07D0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AA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F07D08" w:rsidRPr="003A2DBC" w14:paraId="7856AF46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7E2222" w14:textId="77777777" w:rsidR="00F07D08" w:rsidRPr="003A2DBC" w:rsidRDefault="00F07D08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Ln(Mortgage Delinquency Rate))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F06B23" w14:textId="77777777" w:rsidR="00F07D08" w:rsidRPr="00EB1AA0" w:rsidRDefault="00F07D08" w:rsidP="00E9390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1AA0">
              <w:rPr>
                <w:rFonts w:ascii="Times New Roman" w:hAnsi="Times New Roman" w:cs="Times New Roman"/>
                <w:color w:val="000000"/>
              </w:rPr>
              <w:t>-0.99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4B0710" w14:textId="77777777" w:rsidR="00F07D08" w:rsidRPr="00EB1AA0" w:rsidRDefault="00F07D08" w:rsidP="00E9390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1AA0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5AD9A2" w14:textId="77777777" w:rsidR="00F07D08" w:rsidRPr="00EB1AA0" w:rsidRDefault="00F07D08" w:rsidP="00E9390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1AA0">
              <w:rPr>
                <w:rFonts w:ascii="Times New Roman" w:hAnsi="Times New Roman" w:cs="Times New Roman"/>
                <w:color w:val="000000"/>
              </w:rPr>
              <w:t>-2.43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5C2079" w14:textId="77777777" w:rsidR="00F07D08" w:rsidRPr="00EB1AA0" w:rsidRDefault="00F07D08" w:rsidP="00E9390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1AA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F07D08" w:rsidRPr="003A2DBC" w14:paraId="36BBA9D9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1128" w14:textId="77777777" w:rsidR="00F07D08" w:rsidRPr="003A2DBC" w:rsidRDefault="00F07D08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Ln(Midwest Multifamily Starts(t-2))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07C4" w14:textId="77777777" w:rsidR="00F07D08" w:rsidRPr="00EB1AA0" w:rsidRDefault="00F07D0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AA0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DB0C" w14:textId="77777777" w:rsidR="00F07D08" w:rsidRPr="00EB1AA0" w:rsidRDefault="00F07D0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AA0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241D" w14:textId="77777777" w:rsidR="00F07D08" w:rsidRPr="00EB1AA0" w:rsidRDefault="00F07D0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AA0">
              <w:rPr>
                <w:rFonts w:ascii="Times New Roman" w:hAnsi="Times New Roman" w:cs="Times New Roman"/>
                <w:color w:val="000000"/>
              </w:rPr>
              <w:t>4.17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54B0" w14:textId="77777777" w:rsidR="00F07D08" w:rsidRPr="00EB1AA0" w:rsidRDefault="00F07D0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A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F07D08" w:rsidRPr="003A2DBC" w14:paraId="572D9798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6FAF5D" w14:textId="77777777" w:rsidR="00F07D08" w:rsidRPr="003A2DBC" w:rsidRDefault="00F07D08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Ln(Midwest Multifamily Starts(t-3))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A77234" w14:textId="77777777" w:rsidR="00F07D08" w:rsidRPr="00EB1AA0" w:rsidRDefault="00F07D08" w:rsidP="00E9390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1AA0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D5128D" w14:textId="77777777" w:rsidR="00F07D08" w:rsidRPr="00EB1AA0" w:rsidRDefault="00F07D08" w:rsidP="00E9390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1AA0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358703" w14:textId="77777777" w:rsidR="00F07D08" w:rsidRPr="00EB1AA0" w:rsidRDefault="00F07D08" w:rsidP="00E9390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1AA0">
              <w:rPr>
                <w:rFonts w:ascii="Times New Roman" w:hAnsi="Times New Roman" w:cs="Times New Roman"/>
                <w:color w:val="000000"/>
              </w:rPr>
              <w:t>6.43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89451F" w14:textId="77777777" w:rsidR="00F07D08" w:rsidRPr="00EB1AA0" w:rsidRDefault="00F07D08" w:rsidP="00E9390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B1A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F07D08" w:rsidRPr="003A2DBC" w14:paraId="5DF84A3B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D7A30" w14:textId="77777777" w:rsidR="00F07D08" w:rsidRPr="003A2DBC" w:rsidRDefault="00F07D08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Constant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5405C" w14:textId="77777777" w:rsidR="00F07D08" w:rsidRPr="00EB1AA0" w:rsidRDefault="00F07D0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AA0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2B062" w14:textId="77777777" w:rsidR="00F07D08" w:rsidRPr="00EB1AA0" w:rsidRDefault="00F07D0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AA0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58AD3" w14:textId="77777777" w:rsidR="00F07D08" w:rsidRPr="00EB1AA0" w:rsidRDefault="00F07D0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AA0">
              <w:rPr>
                <w:rFonts w:ascii="Times New Roman" w:hAnsi="Times New Roman" w:cs="Times New Roman"/>
                <w:color w:val="000000"/>
              </w:rPr>
              <w:t>3.25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B97B8" w14:textId="77777777" w:rsidR="00F07D08" w:rsidRPr="00EB1AA0" w:rsidRDefault="00F07D0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A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F07D08" w:rsidRPr="003A2DBC" w14:paraId="7A89915D" w14:textId="77777777" w:rsidTr="00E9390B">
        <w:trPr>
          <w:trHeight w:val="300"/>
        </w:trPr>
        <w:tc>
          <w:tcPr>
            <w:tcW w:w="2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91DA" w14:textId="77777777" w:rsidR="00F07D08" w:rsidRPr="003A2DBC" w:rsidRDefault="00F07D08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bservations</w:t>
            </w:r>
            <w:r w:rsidRPr="003A2D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188E" w14:textId="77777777" w:rsidR="00F07D08" w:rsidRPr="003A2DBC" w:rsidRDefault="00F07D0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00E9" w14:textId="77777777" w:rsidR="00F07D08" w:rsidRPr="003A2DBC" w:rsidRDefault="00F07D0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D844" w14:textId="77777777" w:rsidR="00F07D08" w:rsidRPr="003A2DBC" w:rsidRDefault="00F07D08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7893" w14:textId="77777777" w:rsidR="00F07D08" w:rsidRPr="003A2DBC" w:rsidRDefault="00F07D08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07D08" w:rsidRPr="003A2DBC" w14:paraId="5A190B4F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A7A2" w14:textId="77777777" w:rsidR="00F07D08" w:rsidRPr="003A2DBC" w:rsidRDefault="00F07D08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F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,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3A2DBC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954A" w14:textId="77777777" w:rsidR="00F07D08" w:rsidRPr="003A2DBC" w:rsidRDefault="00F07D0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71.1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34DE" w14:textId="77777777" w:rsidR="00F07D08" w:rsidRPr="003A2DBC" w:rsidRDefault="00F07D0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DB39" w14:textId="77777777" w:rsidR="00F07D08" w:rsidRPr="003A2DBC" w:rsidRDefault="00F07D08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0ADA" w14:textId="77777777" w:rsidR="00F07D08" w:rsidRPr="003A2DBC" w:rsidRDefault="00F07D08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07D08" w:rsidRPr="003A2DBC" w14:paraId="77AE6EF9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C5CC" w14:textId="77777777" w:rsidR="00F07D08" w:rsidRPr="003A2DBC" w:rsidRDefault="00F07D08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 xml:space="preserve">Prob &gt; F     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CC66" w14:textId="77777777" w:rsidR="00F07D08" w:rsidRPr="003A2DBC" w:rsidRDefault="00F07D0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1BC1" w14:textId="77777777" w:rsidR="00F07D08" w:rsidRPr="003A2DBC" w:rsidRDefault="00F07D0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8584" w14:textId="77777777" w:rsidR="00F07D08" w:rsidRPr="003A2DBC" w:rsidRDefault="00F07D08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00F4" w14:textId="77777777" w:rsidR="00F07D08" w:rsidRPr="003A2DBC" w:rsidRDefault="00F07D08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07D08" w:rsidRPr="003A2DBC" w14:paraId="1376D202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3AAB" w14:textId="77777777" w:rsidR="00F07D08" w:rsidRPr="003A2DBC" w:rsidRDefault="00F07D08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3A2D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3A2DBC"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A7D5" w14:textId="77777777" w:rsidR="00F07D08" w:rsidRPr="003A2DBC" w:rsidRDefault="00F07D0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7E02" w14:textId="77777777" w:rsidR="00F07D08" w:rsidRPr="003A2DBC" w:rsidRDefault="00F07D0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CE39" w14:textId="77777777" w:rsidR="00F07D08" w:rsidRPr="003A2DBC" w:rsidRDefault="00F07D08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1CB9" w14:textId="77777777" w:rsidR="00F07D08" w:rsidRPr="003A2DBC" w:rsidRDefault="00F07D08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07D08" w:rsidRPr="003A2DBC" w14:paraId="02635780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4050" w14:textId="77777777" w:rsidR="00F07D08" w:rsidRPr="003A2DBC" w:rsidRDefault="00F07D08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 xml:space="preserve">Root MSE      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0FA3" w14:textId="77777777" w:rsidR="00F07D08" w:rsidRPr="003A2DBC" w:rsidRDefault="00F07D0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9A22" w14:textId="77777777" w:rsidR="00F07D08" w:rsidRPr="003A2DBC" w:rsidRDefault="00F07D0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F3D9" w14:textId="77777777" w:rsidR="00F07D08" w:rsidRPr="003A2DBC" w:rsidRDefault="00F07D08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C272" w14:textId="77777777" w:rsidR="00F07D08" w:rsidRPr="003A2DBC" w:rsidRDefault="00F07D08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07D08" w:rsidRPr="003A2DBC" w14:paraId="2A20693D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072F0" w14:textId="77777777" w:rsidR="00F07D08" w:rsidRPr="003A2DBC" w:rsidRDefault="00F07D08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urbi</w:t>
            </w:r>
            <w:r>
              <w:rPr>
                <w:rFonts w:ascii="Times New Roman" w:hAnsi="Times New Roman" w:cs="Times New Roman"/>
                <w:color w:val="000000"/>
              </w:rPr>
              <w:t>n’s H-Statistic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625D3" w14:textId="77777777" w:rsidR="00F07D08" w:rsidRPr="003A2DBC" w:rsidRDefault="00F07D0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5E8D1" w14:textId="77777777" w:rsidR="00F07D08" w:rsidRPr="003A2DBC" w:rsidRDefault="00F07D08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1799C" w14:textId="77777777" w:rsidR="00F07D08" w:rsidRPr="003A2DBC" w:rsidRDefault="00F07D08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32DC9" w14:textId="77777777" w:rsidR="00F07D08" w:rsidRPr="003A2DBC" w:rsidRDefault="00F07D08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3B7AC3A6" w14:textId="77777777" w:rsidR="00B653DA" w:rsidRDefault="00B653DA"/>
    <w:sectPr w:rsidR="00B653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D08"/>
    <w:rsid w:val="00B653DA"/>
    <w:rsid w:val="00F07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14A50"/>
  <w15:chartTrackingRefBased/>
  <w15:docId w15:val="{75F11ABD-A411-411F-9316-F5490F81E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D08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74</Characters>
  <Application>Microsoft Office Word</Application>
  <DocSecurity>0</DocSecurity>
  <Lines>82</Lines>
  <Paragraphs>75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Prestemon</dc:creator>
  <cp:keywords/>
  <dc:description/>
  <cp:lastModifiedBy>Jeff Prestemon</cp:lastModifiedBy>
  <cp:revision>1</cp:revision>
  <dcterms:created xsi:type="dcterms:W3CDTF">2022-06-08T16:05:00Z</dcterms:created>
  <dcterms:modified xsi:type="dcterms:W3CDTF">2022-06-08T16:05:00Z</dcterms:modified>
</cp:coreProperties>
</file>